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21DE56E" w:rsidR="00FB3483" w:rsidRDefault="00DB5172" w:rsidP="005979B8">
            <w:pPr>
              <w:pStyle w:val="Default"/>
              <w:spacing w:before="40" w:after="40"/>
              <w:rPr>
                <w:rFonts w:ascii="Arial" w:eastAsia="DengXian" w:hAnsi="Arial" w:cs="Arial"/>
                <w:color w:val="auto"/>
                <w:sz w:val="18"/>
                <w:szCs w:val="18"/>
                <w:lang w:eastAsia="zh-CN"/>
              </w:rPr>
            </w:pPr>
            <w:r>
              <w:rPr>
                <w:rFonts w:ascii="Arial" w:eastAsia="DengXian" w:hAnsi="Arial" w:cs="Arial"/>
                <w:color w:val="auto"/>
                <w:sz w:val="18"/>
                <w:szCs w:val="18"/>
                <w:lang w:eastAsia="zh-CN"/>
              </w:rPr>
              <w:sym w:font="Wingdings 2" w:char="F050"/>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5FE2A3C" w:rsidR="00FB3483"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67DD2D6" w:rsidR="00FB3483"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38350BC" w:rsidR="00FB3483"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AF0E4C4" w:rsidR="00FB3483"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46810B1" w:rsidR="00FB3483"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12D353D" w:rsidR="00FB3483"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BBF874D" w:rsidR="00FB3483"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5CEAA24" w:rsidR="00FB3483"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B895BAA" w:rsidR="00930A31"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3818B72" w:rsidR="00930A31"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F90027D" w:rsidR="00FB3483"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62B6EF4" w:rsidR="00FB3483"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99D2B9E" w:rsidR="00930A31"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1CE92B7" w:rsidR="00930A31"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FDDEBED" w:rsidR="00930A31"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07397C7" w:rsidR="00930A31"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37FC0A0" w:rsidR="00930A31"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C7A8811" w:rsidR="00930A31"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232F548" w:rsidR="006E5FE2"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07E9F35" w:rsidR="006E5FE2"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A3EA97F" w:rsidR="00930A31"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06BA709" w:rsidR="00930A31"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6C82D43" w:rsidR="00FB3483"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56367DB" w:rsidR="00FB3483"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CFAB71B" w:rsidR="00FB3483"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BFEED9F" w:rsidR="00930A31"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DA6DFE9" w:rsidR="00930A31"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EB9F822" w:rsidR="00930A31"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A5D1B5" w:rsidR="00930A31"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44B3F2" w:rsidR="00FB3483" w:rsidRPr="00930A31" w:rsidRDefault="00DB5172" w:rsidP="005979B8">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2F89D5D" w:rsidR="00077B44" w:rsidRPr="00930A31" w:rsidRDefault="00DB5172" w:rsidP="00077B44">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BB3112E" w:rsidR="00930A31" w:rsidRPr="00930A31" w:rsidRDefault="00DB5172" w:rsidP="00077B44">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87B21FC" w:rsidR="00930A31" w:rsidRPr="00930A31" w:rsidRDefault="00DB5172" w:rsidP="00077B44">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2271A80" w:rsidR="00930A31" w:rsidRPr="00930A31" w:rsidRDefault="00DB5172" w:rsidP="00077B44">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4A84BAC" w:rsidR="00930A31" w:rsidRPr="00930A31" w:rsidRDefault="00DB5172" w:rsidP="00077B44">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388926C" w:rsidR="00930A31" w:rsidRPr="00930A31" w:rsidRDefault="00DB5172" w:rsidP="00077B44">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4CBA89C" w:rsidR="00930A31" w:rsidRPr="00930A31" w:rsidRDefault="00DB5172" w:rsidP="00077B44">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E1A3DD4" w:rsidR="00930A31" w:rsidRPr="00930A31" w:rsidRDefault="00DB5172" w:rsidP="00077B44">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B95C702" w:rsidR="00077B44" w:rsidRPr="00930A31" w:rsidRDefault="00DB5172" w:rsidP="00077B44">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4A1D0" w:rsidR="00077B44" w:rsidRPr="00930A31" w:rsidRDefault="00DB5172" w:rsidP="00077B44">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AC0B6EC" w:rsidR="00077B44" w:rsidRPr="00930A31" w:rsidRDefault="00DB5172" w:rsidP="00077B44">
            <w:pPr>
              <w:pStyle w:val="Default"/>
              <w:spacing w:before="40" w:after="40"/>
              <w:rPr>
                <w:rFonts w:ascii="Arial" w:hAnsi="Arial" w:cs="Arial"/>
                <w:color w:val="auto"/>
                <w:sz w:val="18"/>
                <w:szCs w:val="18"/>
              </w:rPr>
            </w:pPr>
            <w:r w:rsidRPr="00DB5172">
              <w:rPr>
                <w:rFonts w:ascii="Arial" w:eastAsia="DengXian" w:hAnsi="Arial" w:cs="Arial"/>
                <w:color w:val="auto"/>
                <w:sz w:val="18"/>
                <w:szCs w:val="18"/>
                <w:lang w:eastAsia="zh-CN"/>
              </w:rPr>
              <w:sym w:font="Wingdings 2" w:char="F050"/>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1BC6AD" w14:textId="77777777" w:rsidR="00045475" w:rsidRDefault="00045475">
      <w:r>
        <w:separator/>
      </w:r>
    </w:p>
  </w:endnote>
  <w:endnote w:type="continuationSeparator" w:id="0">
    <w:p w14:paraId="36D3B09F" w14:textId="77777777" w:rsidR="00045475" w:rsidRDefault="000454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Wingdings 2">
    <w:panose1 w:val="05020102010507070707"/>
    <w:charset w:val="02"/>
    <w:family w:val="roman"/>
    <w:pitch w:val="variable"/>
    <w:sig w:usb0="00000000" w:usb1="10000000" w:usb2="00000000" w:usb3="00000000" w:csb0="80000000"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B9831E" w14:textId="77777777" w:rsidR="00045475" w:rsidRDefault="00045475">
      <w:r>
        <w:separator/>
      </w:r>
    </w:p>
  </w:footnote>
  <w:footnote w:type="continuationSeparator" w:id="0">
    <w:p w14:paraId="3B43FE93" w14:textId="77777777" w:rsidR="00045475" w:rsidRDefault="000454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5475"/>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A6D49"/>
    <w:rsid w:val="008412D5"/>
    <w:rsid w:val="008A3EAE"/>
    <w:rsid w:val="008E2C91"/>
    <w:rsid w:val="00930A31"/>
    <w:rsid w:val="00947707"/>
    <w:rsid w:val="009827E5"/>
    <w:rsid w:val="00A215D2"/>
    <w:rsid w:val="00A86593"/>
    <w:rsid w:val="00AB79CE"/>
    <w:rsid w:val="00AE4BBD"/>
    <w:rsid w:val="00B51910"/>
    <w:rsid w:val="00C22710"/>
    <w:rsid w:val="00CB5AC5"/>
    <w:rsid w:val="00D95D84"/>
    <w:rsid w:val="00DB5172"/>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CA"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1053</Words>
  <Characters>600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ining Mao</cp:lastModifiedBy>
  <cp:revision>27</cp:revision>
  <cp:lastPrinted>2020-11-24T03:02:00Z</cp:lastPrinted>
  <dcterms:created xsi:type="dcterms:W3CDTF">2020-11-24T03:02:00Z</dcterms:created>
  <dcterms:modified xsi:type="dcterms:W3CDTF">2023-08-10T23:38:00Z</dcterms:modified>
</cp:coreProperties>
</file>